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C20C6" w14:textId="4EA0FE91" w:rsidR="00975D56" w:rsidRPr="00630C51" w:rsidRDefault="00E4091E" w:rsidP="00E4091E">
      <w:pPr>
        <w:jc w:val="center"/>
        <w:rPr>
          <w:rFonts w:ascii="Times New Roman" w:hAnsi="Times New Roman" w:cs="Times New Roman"/>
        </w:rPr>
      </w:pPr>
      <w:r w:rsidRPr="00630C51">
        <w:rPr>
          <w:rFonts w:ascii="Times New Roman" w:hAnsi="Times New Roman" w:cs="Times New Roman"/>
          <w:b/>
          <w:bCs/>
        </w:rPr>
        <w:t>Appendix 1</w:t>
      </w:r>
    </w:p>
    <w:p w14:paraId="4971A1A1" w14:textId="77777777" w:rsidR="00E4091E" w:rsidRPr="00630C51" w:rsidRDefault="00E4091E" w:rsidP="00E4091E">
      <w:pPr>
        <w:jc w:val="center"/>
        <w:rPr>
          <w:rFonts w:ascii="Times New Roman" w:hAnsi="Times New Roman" w:cs="Times New Roman"/>
        </w:rPr>
      </w:pPr>
    </w:p>
    <w:p w14:paraId="45207318" w14:textId="64E66D81" w:rsidR="00E4091E" w:rsidRPr="00630C51" w:rsidRDefault="00E4091E" w:rsidP="00E4091E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111808996"/>
      <w:r w:rsidRPr="00630C51">
        <w:rPr>
          <w:rFonts w:ascii="Times New Roman" w:hAnsi="Times New Roman" w:cs="Times New Roman"/>
          <w:color w:val="auto"/>
          <w:sz w:val="22"/>
          <w:szCs w:val="22"/>
        </w:rPr>
        <w:t>Final Search 15/</w:t>
      </w:r>
      <w:r w:rsidR="00AD4E9F" w:rsidRPr="00630C51">
        <w:rPr>
          <w:rFonts w:ascii="Times New Roman" w:hAnsi="Times New Roman" w:cs="Times New Roman"/>
          <w:color w:val="auto"/>
          <w:sz w:val="22"/>
          <w:szCs w:val="22"/>
        </w:rPr>
        <w:t>10</w:t>
      </w:r>
      <w:r w:rsidRPr="00630C51">
        <w:rPr>
          <w:rFonts w:ascii="Times New Roman" w:hAnsi="Times New Roman" w:cs="Times New Roman"/>
          <w:color w:val="auto"/>
          <w:sz w:val="22"/>
          <w:szCs w:val="22"/>
        </w:rPr>
        <w:t>/202</w:t>
      </w:r>
      <w:bookmarkEnd w:id="0"/>
      <w:r w:rsidRPr="00630C51">
        <w:rPr>
          <w:rFonts w:ascii="Times New Roman" w:hAnsi="Times New Roman" w:cs="Times New Roman"/>
          <w:color w:val="auto"/>
          <w:sz w:val="22"/>
          <w:szCs w:val="22"/>
        </w:rPr>
        <w:t>3</w:t>
      </w:r>
    </w:p>
    <w:p w14:paraId="08EC41BB" w14:textId="25197136" w:rsidR="00E4091E" w:rsidRPr="00630C51" w:rsidRDefault="00E4091E" w:rsidP="00E4091E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_Toc111808997"/>
      <w:r w:rsidRPr="00630C51">
        <w:rPr>
          <w:rFonts w:ascii="Times New Roman" w:hAnsi="Times New Roman" w:cs="Times New Roman"/>
          <w:color w:val="auto"/>
          <w:sz w:val="22"/>
          <w:szCs w:val="22"/>
        </w:rPr>
        <w:t>PubMed (</w:t>
      </w:r>
      <w:r w:rsidR="00E73894" w:rsidRPr="00630C51">
        <w:rPr>
          <w:rFonts w:ascii="Times New Roman" w:hAnsi="Times New Roman" w:cs="Times New Roman"/>
          <w:color w:val="auto"/>
          <w:sz w:val="22"/>
          <w:szCs w:val="22"/>
        </w:rPr>
        <w:t>9</w:t>
      </w:r>
      <w:r w:rsidR="00C94C4B" w:rsidRPr="00630C51">
        <w:rPr>
          <w:rFonts w:ascii="Times New Roman" w:hAnsi="Times New Roman" w:cs="Times New Roman"/>
          <w:color w:val="auto"/>
          <w:sz w:val="22"/>
          <w:szCs w:val="22"/>
        </w:rPr>
        <w:t>0</w:t>
      </w:r>
      <w:r w:rsidRPr="00630C51">
        <w:rPr>
          <w:rFonts w:ascii="Times New Roman" w:hAnsi="Times New Roman" w:cs="Times New Roman"/>
          <w:color w:val="auto"/>
          <w:sz w:val="22"/>
          <w:szCs w:val="22"/>
        </w:rPr>
        <w:t>)</w:t>
      </w:r>
      <w:bookmarkEnd w:id="1"/>
    </w:p>
    <w:tbl>
      <w:tblPr>
        <w:tblW w:w="10057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"/>
        <w:gridCol w:w="8019"/>
        <w:gridCol w:w="1279"/>
      </w:tblGrid>
      <w:tr w:rsidR="00630C51" w:rsidRPr="00630C51" w14:paraId="283388BE" w14:textId="77777777" w:rsidTr="00CB3DB8">
        <w:trPr>
          <w:trHeight w:val="507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AA24686" w14:textId="77777777" w:rsidR="00E4091E" w:rsidRPr="00630C51" w:rsidRDefault="00E4091E" w:rsidP="00CB3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C51">
              <w:rPr>
                <w:b/>
                <w:bCs/>
              </w:rPr>
              <w:t>Search</w:t>
            </w:r>
          </w:p>
        </w:tc>
        <w:tc>
          <w:tcPr>
            <w:tcW w:w="72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E78673B" w14:textId="77777777" w:rsidR="00E4091E" w:rsidRPr="00630C51" w:rsidRDefault="00E4091E" w:rsidP="00CB3DB8">
            <w:pPr>
              <w:rPr>
                <w:b/>
                <w:bCs/>
              </w:rPr>
            </w:pPr>
            <w:r w:rsidRPr="00630C51">
              <w:rPr>
                <w:b/>
                <w:bCs/>
              </w:rPr>
              <w:t>Query</w:t>
            </w:r>
          </w:p>
        </w:tc>
        <w:tc>
          <w:tcPr>
            <w:tcW w:w="19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C1D397F" w14:textId="77777777" w:rsidR="00E4091E" w:rsidRPr="00630C51" w:rsidRDefault="00E4091E" w:rsidP="00CB3DB8">
            <w:pPr>
              <w:jc w:val="right"/>
              <w:rPr>
                <w:b/>
                <w:bCs/>
              </w:rPr>
            </w:pPr>
            <w:r w:rsidRPr="00630C51">
              <w:rPr>
                <w:b/>
                <w:bCs/>
              </w:rPr>
              <w:t>Results</w:t>
            </w:r>
          </w:p>
        </w:tc>
      </w:tr>
      <w:tr w:rsidR="00630C51" w:rsidRPr="00630C51" w14:paraId="15114EB1" w14:textId="77777777" w:rsidTr="00CB3DB8">
        <w:trPr>
          <w:trHeight w:val="507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119F10" w14:textId="77777777" w:rsidR="00E4091E" w:rsidRPr="00630C51" w:rsidRDefault="00E4091E" w:rsidP="00CB3DB8">
            <w:pPr>
              <w:jc w:val="center"/>
            </w:pPr>
            <w:r w:rsidRPr="00630C51"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B1011F0" w14:textId="77777777" w:rsidR="00E4091E" w:rsidRPr="00630C51" w:rsidRDefault="00E4091E" w:rsidP="00CB3DB8">
            <w:pPr>
              <w:rPr>
                <w:lang w:val="en-US"/>
              </w:rPr>
            </w:pPr>
            <w:r w:rsidRPr="00630C51">
              <w:rPr>
                <w:lang w:val="en-US"/>
              </w:rPr>
              <w:t>Search: </w:t>
            </w:r>
            <w:r w:rsidRPr="00630C51">
              <w:rPr>
                <w:rStyle w:val="Strong"/>
                <w:lang w:val="en-US"/>
              </w:rPr>
              <w:t>#1 AND #2 AND #3</w:t>
            </w:r>
            <w:r w:rsidRPr="00630C51">
              <w:rPr>
                <w:lang w:val="en-US"/>
              </w:rPr>
              <w:t> Sort by: </w:t>
            </w:r>
            <w:r w:rsidRPr="00630C51">
              <w:rPr>
                <w:rStyle w:val="Strong"/>
                <w:lang w:val="en-US"/>
              </w:rPr>
              <w:t>Most Recent</w:t>
            </w:r>
          </w:p>
        </w:tc>
        <w:tc>
          <w:tcPr>
            <w:tcW w:w="199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8CF7F6" w14:textId="54BDD2CA" w:rsidR="00E4091E" w:rsidRPr="00630C51" w:rsidRDefault="00630C51" w:rsidP="00CB3DB8">
            <w:pPr>
              <w:jc w:val="right"/>
            </w:pPr>
            <w:hyperlink r:id="rId4" w:history="1">
              <w:r w:rsidR="000C50FA" w:rsidRPr="00630C51">
                <w:rPr>
                  <w:rStyle w:val="Hyperlink"/>
                  <w:color w:val="auto"/>
                </w:rPr>
                <w:t>9</w:t>
              </w:r>
            </w:hyperlink>
            <w:r w:rsidR="00146B91" w:rsidRPr="00630C51">
              <w:rPr>
                <w:rStyle w:val="Hyperlink"/>
                <w:color w:val="auto"/>
              </w:rPr>
              <w:t>0</w:t>
            </w:r>
          </w:p>
        </w:tc>
      </w:tr>
      <w:tr w:rsidR="00630C51" w:rsidRPr="00630C51" w14:paraId="6BD71A10" w14:textId="77777777" w:rsidTr="00CB3DB8">
        <w:trPr>
          <w:trHeight w:val="20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04AA3A" w14:textId="77777777" w:rsidR="00E4091E" w:rsidRPr="00630C51" w:rsidRDefault="00E4091E" w:rsidP="00CB3DB8">
            <w:pPr>
              <w:jc w:val="center"/>
            </w:pPr>
            <w:r w:rsidRPr="00630C51"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2034950" w14:textId="77777777" w:rsidR="00E4091E" w:rsidRPr="00630C51" w:rsidRDefault="00E4091E" w:rsidP="00CB3DB8">
            <w:pPr>
              <w:rPr>
                <w:lang w:val="en-US"/>
              </w:rPr>
            </w:pPr>
            <w:r w:rsidRPr="00630C51">
              <w:rPr>
                <w:lang w:val="en-US"/>
              </w:rPr>
              <w:t>Search: </w:t>
            </w:r>
            <w:r w:rsidRPr="00630C51">
              <w:rPr>
                <w:rStyle w:val="Strong"/>
                <w:lang w:val="en-US"/>
              </w:rPr>
              <w:t>"Ultrasonography"[Mesh] OR ultrasound*[tiab] OR "ultra sound*"[tiab] OR Echotomograph*[tiab] OR Echo-tomograph*[tiab] OR Echotomogram*[tiab] OR Echo-tomogram*[tiab] OR Echograph*[tiab] OR Echo-graph*[tiab] OR Echogram*[tiab] OR Echo-gram*[tiab] OR Sonograph*[tiab] OR Sono-graph*[tiab] OR Sonogram*[tiab] OR Sono-gram*[tiab] OR Ultrasonograph*[tiab] OR Ultra-sonograph*[tiab] OR Ultrasonic*[tiab] OR Ultra-sonic*[tiab] OR Ultrasonogram*[tiab] OR Ultra-sonogram*[tiab] OR Echoscop*[tiab] OR Echo-scop*[tiab]</w:t>
            </w:r>
            <w:r w:rsidRPr="00630C51">
              <w:rPr>
                <w:lang w:val="en-US"/>
              </w:rPr>
              <w:t> Sort by: </w:t>
            </w:r>
            <w:r w:rsidRPr="00630C51">
              <w:rPr>
                <w:rStyle w:val="Strong"/>
                <w:lang w:val="en-US"/>
              </w:rPr>
              <w:t>Most Recent</w:t>
            </w: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205E86" w14:textId="004D7E9E" w:rsidR="00E4091E" w:rsidRPr="00630C51" w:rsidRDefault="00630C51" w:rsidP="00CB3DB8">
            <w:pPr>
              <w:jc w:val="right"/>
            </w:pPr>
            <w:hyperlink r:id="rId5" w:history="1">
              <w:r w:rsidR="00E4091E" w:rsidRPr="00630C51">
                <w:rPr>
                  <w:rStyle w:val="Hyperlink"/>
                  <w:color w:val="auto"/>
                </w:rPr>
                <w:t>7</w:t>
              </w:r>
              <w:r w:rsidR="000C50FA" w:rsidRPr="00630C51">
                <w:rPr>
                  <w:rStyle w:val="Hyperlink"/>
                  <w:color w:val="auto"/>
                </w:rPr>
                <w:t>54</w:t>
              </w:r>
              <w:r w:rsidR="00E4091E" w:rsidRPr="00630C51">
                <w:rPr>
                  <w:rStyle w:val="Hyperlink"/>
                  <w:color w:val="auto"/>
                </w:rPr>
                <w:t>,</w:t>
              </w:r>
            </w:hyperlink>
            <w:r w:rsidR="000C50FA" w:rsidRPr="00630C51">
              <w:rPr>
                <w:rStyle w:val="Hyperlink"/>
                <w:color w:val="auto"/>
              </w:rPr>
              <w:t>254</w:t>
            </w:r>
          </w:p>
        </w:tc>
      </w:tr>
      <w:tr w:rsidR="00630C51" w:rsidRPr="00630C51" w14:paraId="69CBD395" w14:textId="77777777" w:rsidTr="00CB3DB8">
        <w:trPr>
          <w:trHeight w:val="32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0FBA6B" w14:textId="77777777" w:rsidR="00E4091E" w:rsidRPr="00630C51" w:rsidRDefault="00E4091E" w:rsidP="00CB3DB8">
            <w:pPr>
              <w:jc w:val="center"/>
            </w:pPr>
            <w:r w:rsidRPr="00630C51"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6F7636" w14:textId="77777777" w:rsidR="00E4091E" w:rsidRPr="00630C51" w:rsidRDefault="00E4091E" w:rsidP="00CB3DB8">
            <w:pPr>
              <w:rPr>
                <w:lang w:val="en-US"/>
              </w:rPr>
            </w:pPr>
            <w:r w:rsidRPr="00630C51">
              <w:rPr>
                <w:lang w:val="en-US"/>
              </w:rPr>
              <w:t>Search: </w:t>
            </w:r>
            <w:r w:rsidRPr="00630C51">
              <w:rPr>
                <w:rStyle w:val="Strong"/>
                <w:lang w:val="en-US"/>
              </w:rPr>
              <w:t>"Digestive System Surgical Procedures"[Mesh] OR "Bariatric Surgery"[Mesh] OR "Laparotomy"[Mesh] OR "Roux-en-Y"[Tiab] OR "Cholecystostom*"[Tiab] OR "Choledochostom*"[Tiab] OR "Gastroenterostom*"[Tiab] OR "Jejunoileal Bypass*"[Tiab] OR "Pancreaticojejunostom*"[Tiab] OR "Peritoneovenous Shunt"[Tiab] OR "Portoenterostom*"[Tiab] OR "Gastric Bypass*"[Tiab] OR "Appendectom*"[Tiab] OR "Cholecystectom*"[Tiab] OR "Sphincterotom*"[Tiab] OR "Colectom*"[Tiab] OR "Cecostom*"[Tiab] OR "Colostom*"[Tiab] OR "Duodenostom*"[Tiab] OR "Ileostom*"[Tiab] OR "Jejunostom*"[Tiab] OR "Esophagectom*"[Tiab] OR "Hemorrhoidectom*"[Tiab] OR "Hepatectom*"[Tiab] OR "Liver Transplant*"[Tiab] OR "Pancreas Transplant*"[Tiab] OR "Pancreatectom*"[Tiab] OR "Pancreaticoduodenectom*"[Tiab] OR "Proctectom*"[Tiab] OR "gastrectom*"[tiab] OR "Gastrostom*"[tiab] OR "Esophagoplast*"[tiab] OR "Esophagostom*"[tiab] OR "Hepatectom*"[tiab]</w:t>
            </w:r>
            <w:r w:rsidRPr="00630C51">
              <w:rPr>
                <w:lang w:val="en-US"/>
              </w:rPr>
              <w:t> Sort by: </w:t>
            </w:r>
            <w:r w:rsidRPr="00630C51">
              <w:rPr>
                <w:rStyle w:val="Strong"/>
                <w:lang w:val="en-US"/>
              </w:rPr>
              <w:t>Most Recent</w:t>
            </w: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16B935" w14:textId="41220D78" w:rsidR="00E4091E" w:rsidRPr="00630C51" w:rsidRDefault="00630C51" w:rsidP="00CB3DB8">
            <w:pPr>
              <w:jc w:val="right"/>
            </w:pPr>
            <w:hyperlink r:id="rId6" w:history="1">
              <w:r w:rsidR="00E4091E" w:rsidRPr="00630C51">
                <w:rPr>
                  <w:rStyle w:val="Hyperlink"/>
                  <w:color w:val="auto"/>
                </w:rPr>
                <w:t>5</w:t>
              </w:r>
              <w:r w:rsidR="000C50FA" w:rsidRPr="00630C51">
                <w:rPr>
                  <w:rStyle w:val="Hyperlink"/>
                  <w:color w:val="auto"/>
                </w:rPr>
                <w:t>40</w:t>
              </w:r>
              <w:r w:rsidR="00E4091E" w:rsidRPr="00630C51">
                <w:rPr>
                  <w:rStyle w:val="Hyperlink"/>
                  <w:color w:val="auto"/>
                </w:rPr>
                <w:t>,</w:t>
              </w:r>
            </w:hyperlink>
            <w:r w:rsidR="000C50FA" w:rsidRPr="00630C51">
              <w:rPr>
                <w:rStyle w:val="Hyperlink"/>
                <w:color w:val="auto"/>
              </w:rPr>
              <w:t>552</w:t>
            </w:r>
          </w:p>
        </w:tc>
      </w:tr>
      <w:tr w:rsidR="00630C51" w:rsidRPr="00630C51" w14:paraId="01B6511D" w14:textId="77777777" w:rsidTr="00CB3DB8">
        <w:trPr>
          <w:trHeight w:val="23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80F736" w14:textId="77777777" w:rsidR="00E4091E" w:rsidRPr="00630C51" w:rsidRDefault="00E4091E" w:rsidP="00CB3DB8">
            <w:pPr>
              <w:jc w:val="center"/>
            </w:pPr>
            <w:r w:rsidRPr="00630C51"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98A4AA" w14:textId="77777777" w:rsidR="00E4091E" w:rsidRPr="00630C51" w:rsidRDefault="00E4091E" w:rsidP="00CB3DB8">
            <w:pPr>
              <w:rPr>
                <w:lang w:val="en-US"/>
              </w:rPr>
            </w:pPr>
            <w:r w:rsidRPr="00630C51">
              <w:rPr>
                <w:lang w:val="en-US"/>
              </w:rPr>
              <w:t>Search: </w:t>
            </w:r>
            <w:r w:rsidRPr="00630C51">
              <w:rPr>
                <w:rStyle w:val="Strong"/>
                <w:lang w:val="en-US"/>
              </w:rPr>
              <w:t>"Machine Learning"[Mesh] OR "Machine Learning"[tiab] OR "machine intelligen*"[tiab] OR "machine vision*"[tiab] OR "machine learning"[tiab] OR "transfer learning"[tiab] OR "deep learning"[tiab] OR "neural network*"[tiab] OR "support vector machine*"[tiab] OR "automatic segmentation*"[tiab] OR "Long short term memory"[tiab] OR "LSTM"[tiab] OR "supervised learning"[tiab] OR "unsupervised learning"[tiab] OR "reinforcement learning*"[tiab] OR "hierarchical learning*" [tiab] OR "Image Interpretation*"[tiab] OR "Prediction model*"[tiab] OR "image recognition"[tiab] OR "perceptron"[tiab]</w:t>
            </w:r>
            <w:r w:rsidRPr="00630C51">
              <w:rPr>
                <w:lang w:val="en-US"/>
              </w:rPr>
              <w:t> Sort by: </w:t>
            </w:r>
            <w:r w:rsidRPr="00630C51">
              <w:rPr>
                <w:rStyle w:val="Strong"/>
                <w:lang w:val="en-US"/>
              </w:rPr>
              <w:t>Most Recent</w:t>
            </w: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F1E3A0" w14:textId="53CBAC58" w:rsidR="00E4091E" w:rsidRPr="00630C51" w:rsidRDefault="00630C51" w:rsidP="00CB3DB8">
            <w:pPr>
              <w:jc w:val="right"/>
            </w:pPr>
            <w:hyperlink r:id="rId7" w:history="1">
              <w:r w:rsidR="00E4091E" w:rsidRPr="00630C51">
                <w:rPr>
                  <w:rStyle w:val="Hyperlink"/>
                  <w:color w:val="auto"/>
                </w:rPr>
                <w:t>2</w:t>
              </w:r>
              <w:r w:rsidR="000C50FA" w:rsidRPr="00630C51">
                <w:rPr>
                  <w:rStyle w:val="Hyperlink"/>
                  <w:color w:val="auto"/>
                </w:rPr>
                <w:t>74</w:t>
              </w:r>
              <w:r w:rsidR="00E4091E" w:rsidRPr="00630C51">
                <w:rPr>
                  <w:rStyle w:val="Hyperlink"/>
                  <w:color w:val="auto"/>
                </w:rPr>
                <w:t>,</w:t>
              </w:r>
            </w:hyperlink>
            <w:r w:rsidR="000C50FA" w:rsidRPr="00630C51">
              <w:rPr>
                <w:rStyle w:val="Hyperlink"/>
                <w:color w:val="auto"/>
              </w:rPr>
              <w:t>3</w:t>
            </w:r>
            <w:r w:rsidR="00E4091E" w:rsidRPr="00630C51">
              <w:rPr>
                <w:rStyle w:val="Hyperlink"/>
                <w:color w:val="auto"/>
              </w:rPr>
              <w:t>4</w:t>
            </w:r>
            <w:r w:rsidR="000C50FA" w:rsidRPr="00630C51">
              <w:rPr>
                <w:rStyle w:val="Hyperlink"/>
                <w:color w:val="auto"/>
              </w:rPr>
              <w:t>2</w:t>
            </w:r>
          </w:p>
        </w:tc>
      </w:tr>
    </w:tbl>
    <w:p w14:paraId="4A526CCC" w14:textId="77777777" w:rsidR="00E4091E" w:rsidRPr="00630C51" w:rsidRDefault="00E4091E" w:rsidP="00E4091E">
      <w:pPr>
        <w:pStyle w:val="Heading2"/>
        <w:rPr>
          <w:color w:val="auto"/>
        </w:rPr>
      </w:pPr>
      <w:r w:rsidRPr="00630C51">
        <w:rPr>
          <w:color w:val="auto"/>
        </w:rPr>
        <w:br w:type="page"/>
      </w:r>
    </w:p>
    <w:p w14:paraId="5724AED8" w14:textId="49439B5A" w:rsidR="00E4091E" w:rsidRPr="00630C51" w:rsidRDefault="00E4091E" w:rsidP="00E4091E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Toc111808998"/>
      <w:r w:rsidRPr="00630C51">
        <w:rPr>
          <w:rFonts w:ascii="Times New Roman" w:hAnsi="Times New Roman" w:cs="Times New Roman"/>
          <w:color w:val="auto"/>
          <w:sz w:val="22"/>
          <w:szCs w:val="22"/>
        </w:rPr>
        <w:t>Embase (</w:t>
      </w:r>
      <w:r w:rsidR="00E70BA4" w:rsidRPr="00630C51">
        <w:rPr>
          <w:rFonts w:ascii="Times New Roman" w:hAnsi="Times New Roman" w:cs="Times New Roman"/>
          <w:color w:val="auto"/>
          <w:sz w:val="22"/>
          <w:szCs w:val="22"/>
        </w:rPr>
        <w:t>203</w:t>
      </w:r>
      <w:r w:rsidRPr="00630C51">
        <w:rPr>
          <w:rFonts w:ascii="Times New Roman" w:hAnsi="Times New Roman" w:cs="Times New Roman"/>
          <w:color w:val="auto"/>
          <w:sz w:val="22"/>
          <w:szCs w:val="22"/>
        </w:rPr>
        <w:t>)</w:t>
      </w:r>
      <w:bookmarkEnd w:id="2"/>
    </w:p>
    <w:tbl>
      <w:tblPr>
        <w:tblW w:w="10057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"/>
        <w:gridCol w:w="7853"/>
        <w:gridCol w:w="1445"/>
      </w:tblGrid>
      <w:tr w:rsidR="00630C51" w:rsidRPr="00630C51" w14:paraId="1B05C549" w14:textId="77777777" w:rsidTr="00CB3DB8">
        <w:trPr>
          <w:trHeight w:val="507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554720E" w14:textId="77777777" w:rsidR="00E4091E" w:rsidRPr="00630C51" w:rsidRDefault="00E4091E" w:rsidP="00CB3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C51">
              <w:rPr>
                <w:b/>
                <w:bCs/>
              </w:rPr>
              <w:t>Search</w:t>
            </w:r>
          </w:p>
        </w:tc>
        <w:tc>
          <w:tcPr>
            <w:tcW w:w="72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3A857E9" w14:textId="77777777" w:rsidR="00E4091E" w:rsidRPr="00630C51" w:rsidRDefault="00E4091E" w:rsidP="00CB3DB8">
            <w:pPr>
              <w:rPr>
                <w:b/>
                <w:bCs/>
              </w:rPr>
            </w:pPr>
            <w:r w:rsidRPr="00630C51">
              <w:rPr>
                <w:b/>
                <w:bCs/>
              </w:rPr>
              <w:t>Query</w:t>
            </w:r>
          </w:p>
        </w:tc>
        <w:tc>
          <w:tcPr>
            <w:tcW w:w="19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C412A6F" w14:textId="77777777" w:rsidR="00E4091E" w:rsidRPr="00630C51" w:rsidRDefault="00E4091E" w:rsidP="00CB3DB8">
            <w:pPr>
              <w:jc w:val="right"/>
              <w:rPr>
                <w:b/>
                <w:bCs/>
              </w:rPr>
            </w:pPr>
            <w:r w:rsidRPr="00630C51">
              <w:rPr>
                <w:b/>
                <w:bCs/>
              </w:rPr>
              <w:t>Results</w:t>
            </w:r>
          </w:p>
        </w:tc>
      </w:tr>
      <w:tr w:rsidR="00630C51" w:rsidRPr="00630C51" w14:paraId="46100172" w14:textId="77777777" w:rsidTr="00CB3DB8">
        <w:trPr>
          <w:trHeight w:val="507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6E36CB" w14:textId="77777777" w:rsidR="00E4091E" w:rsidRPr="00630C51" w:rsidRDefault="00E4091E" w:rsidP="00CB3DB8">
            <w:pPr>
              <w:jc w:val="center"/>
            </w:pPr>
            <w:r w:rsidRPr="00630C51"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38E934" w14:textId="77777777" w:rsidR="00E4091E" w:rsidRPr="00630C51" w:rsidRDefault="00E4091E" w:rsidP="00CB3DB8">
            <w:r w:rsidRPr="00630C51">
              <w:rPr>
                <w:rStyle w:val="Strong"/>
              </w:rPr>
              <w:t>#1 AND #2 AND #3</w:t>
            </w:r>
            <w:r w:rsidRPr="00630C51">
              <w:t> </w:t>
            </w:r>
          </w:p>
        </w:tc>
        <w:tc>
          <w:tcPr>
            <w:tcW w:w="199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575977" w14:textId="5FFC46FB" w:rsidR="00E4091E" w:rsidRPr="00630C51" w:rsidRDefault="00E70BA4" w:rsidP="00CB3DB8">
            <w:pPr>
              <w:jc w:val="right"/>
            </w:pPr>
            <w:r w:rsidRPr="00630C51">
              <w:t>203</w:t>
            </w:r>
          </w:p>
        </w:tc>
      </w:tr>
      <w:tr w:rsidR="00630C51" w:rsidRPr="00630C51" w14:paraId="49FD7FAB" w14:textId="77777777" w:rsidTr="00CB3DB8">
        <w:trPr>
          <w:trHeight w:val="20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F145CBC" w14:textId="77777777" w:rsidR="00E4091E" w:rsidRPr="00630C51" w:rsidRDefault="00E4091E" w:rsidP="00CB3DB8">
            <w:pPr>
              <w:jc w:val="center"/>
            </w:pPr>
            <w:r w:rsidRPr="00630C51"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B368ED5" w14:textId="77777777" w:rsidR="00E4091E" w:rsidRPr="00630C51" w:rsidRDefault="00E4091E" w:rsidP="00CB3DB8">
            <w:pPr>
              <w:contextualSpacing/>
              <w:rPr>
                <w:rFonts w:ascii="Verdana" w:hAnsi="Verdana"/>
                <w:lang w:val="en-US"/>
              </w:rPr>
            </w:pPr>
            <w:r w:rsidRPr="00630C51">
              <w:rPr>
                <w:rFonts w:ascii="Verdana" w:hAnsi="Verdana"/>
                <w:lang w:val="en-US"/>
              </w:rPr>
              <w:t>'echography'/exp OR (ultrasound* OR ultra-sound* OR Echotomograph* OR Echo-tomograph* OR Echotomogram* OR Echo-tomogram* OR Echograph* OR Echo-graph* OR Echogram* OR Echo-gram* OR Sonograph* OR Sono-graph* OR Sonogram* OR Sono-gram* OR Ultrasonograph* OR Ultra-sonograph* OR Ultrasonic* OR Ultra-sonic* OR Ultrasonogram* OR Ultra-sonogram* OR Echoscop* OR Echo-scop*):ti,ab,kw</w:t>
            </w:r>
          </w:p>
          <w:p w14:paraId="77126900" w14:textId="77777777" w:rsidR="00E4091E" w:rsidRPr="00630C51" w:rsidRDefault="00E4091E" w:rsidP="00CB3DB8">
            <w:pPr>
              <w:rPr>
                <w:lang w:val="en-US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8532D4C" w14:textId="36847874" w:rsidR="00E4091E" w:rsidRPr="00630C51" w:rsidRDefault="00E4091E" w:rsidP="00CB3DB8">
            <w:pPr>
              <w:jc w:val="right"/>
            </w:pPr>
            <w:r w:rsidRPr="00630C51">
              <w:t>1,</w:t>
            </w:r>
            <w:r w:rsidR="00E70BA4" w:rsidRPr="00630C51">
              <w:t>402</w:t>
            </w:r>
            <w:r w:rsidRPr="00630C51">
              <w:t>,</w:t>
            </w:r>
            <w:r w:rsidR="00E70BA4" w:rsidRPr="00630C51">
              <w:t>801</w:t>
            </w:r>
          </w:p>
        </w:tc>
      </w:tr>
      <w:tr w:rsidR="00630C51" w:rsidRPr="00630C51" w14:paraId="13573DEA" w14:textId="77777777" w:rsidTr="00CB3DB8">
        <w:trPr>
          <w:trHeight w:val="32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D17B2C4" w14:textId="77777777" w:rsidR="00E4091E" w:rsidRPr="00630C51" w:rsidRDefault="00E4091E" w:rsidP="00CB3DB8">
            <w:pPr>
              <w:jc w:val="center"/>
            </w:pPr>
            <w:r w:rsidRPr="00630C51"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131D568" w14:textId="77777777" w:rsidR="00E4091E" w:rsidRPr="00630C51" w:rsidRDefault="00E4091E" w:rsidP="00CB3DB8">
            <w:pPr>
              <w:rPr>
                <w:rFonts w:cstheme="minorHAnsi"/>
                <w:lang w:val="en-US"/>
              </w:rPr>
            </w:pPr>
            <w:r w:rsidRPr="00630C51">
              <w:rPr>
                <w:rFonts w:cstheme="minorHAnsi"/>
                <w:lang w:val="en-US"/>
              </w:rPr>
              <w:t>'gastrointestinal surgery'/exp OR 'laparotomy'/exp OR 'biliary tract surgery'/exp OR (‘Roux-en-Y’ OR ‘Cholecystostom*’ OR ‘Choledochostom*’ OR ‘Gastroenterostom*’ OR ‘Jejunoileal Bypass*’ OR ‘Pancreaticojejunostom*’ OR ‘Peritoneovenous Shunt’ OR ‘Portoenterostom*’ OR ‘Gastric Bypass*’ OR ‘Appendectom*’ OR ‘Cholecystectom*’ OR ‘Sphincterotom*’ OR ‘Colectom*’ OR ‘Cecostom*’ OR ‘Colostom*’ OR ‘Duodenostom*’ OR ‘Ileostom*’ OR ‘Jejunostom*’ OR ‘Esophagectom*’ OR ‘Hemorrhoidectom*’ OR ‘Hepatectom*’ OR ‘Liver Transplant*’ OR ‘Pancreas Transplant*’ OR ‘Pancreatectom*’ OR ‘Pancreaticoduodenectom*’ OR ‘Proctectom*’ OR ‘gastrectom*’ OR ‘Gastrostom*’ OR ‘Esophagoplast*’ OR ‘Esophagostom*’ OR ‘Hepatectom*’):ti,ab,kw</w:t>
            </w:r>
          </w:p>
          <w:p w14:paraId="5FD4C634" w14:textId="77777777" w:rsidR="00E4091E" w:rsidRPr="00630C51" w:rsidRDefault="00E4091E" w:rsidP="00CB3DB8">
            <w:pPr>
              <w:rPr>
                <w:lang w:val="en-US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0C4A76A" w14:textId="4940B922" w:rsidR="00E4091E" w:rsidRPr="00630C51" w:rsidRDefault="00E70BA4" w:rsidP="00CB3DB8">
            <w:pPr>
              <w:jc w:val="right"/>
            </w:pPr>
            <w:r w:rsidRPr="00630C51">
              <w:t>828</w:t>
            </w:r>
            <w:r w:rsidR="00E4091E" w:rsidRPr="00630C51">
              <w:t>,</w:t>
            </w:r>
            <w:r w:rsidRPr="00630C51">
              <w:t>667</w:t>
            </w:r>
          </w:p>
        </w:tc>
      </w:tr>
      <w:tr w:rsidR="00630C51" w:rsidRPr="00630C51" w14:paraId="52ABC085" w14:textId="77777777" w:rsidTr="00CB3DB8">
        <w:trPr>
          <w:trHeight w:val="23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EEFA86" w14:textId="77777777" w:rsidR="00E4091E" w:rsidRPr="00630C51" w:rsidRDefault="00E4091E" w:rsidP="00CB3DB8">
            <w:pPr>
              <w:jc w:val="center"/>
            </w:pPr>
            <w:r w:rsidRPr="00630C51"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0DB4B8" w14:textId="77777777" w:rsidR="00E4091E" w:rsidRPr="00630C51" w:rsidRDefault="00E4091E" w:rsidP="00CB3DB8">
            <w:pPr>
              <w:rPr>
                <w:lang w:val="en-US"/>
              </w:rPr>
            </w:pPr>
            <w:r w:rsidRPr="00630C51">
              <w:rPr>
                <w:rFonts w:cstheme="minorHAnsi"/>
                <w:lang w:val="en-US"/>
              </w:rPr>
              <w:t>'machine learning'/exp OR (‘Machine Learning’ OR ‘machine intelligen*’ OR ‘machine vision*’ OR ‘machine learning’ OR ‘transfer learning’ OR ‘deep learning’ OR ‘neural network*’ OR ‘support vector machine*’ OR ‘automatic segmentation*’ OR  ‘Long short term memory’ OR ‘LSTM’ OR ‘supervised learning’ OR ‘unsupervised learning’ OR ‘reinforcement learning*’ OR ‘hierarchical learning*’  OR ‘Image Interpretation*’ OR ‘Prediction model*’ OR ‘image recognition’ OR ‘perceptron’):ti,ab,kw</w:t>
            </w: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BDAC45C" w14:textId="3CFCC829" w:rsidR="00E4091E" w:rsidRPr="00630C51" w:rsidRDefault="00E70BA4" w:rsidP="00CB3DB8">
            <w:pPr>
              <w:jc w:val="right"/>
            </w:pPr>
            <w:r w:rsidRPr="00630C51">
              <w:t>544</w:t>
            </w:r>
            <w:r w:rsidR="00E4091E" w:rsidRPr="00630C51">
              <w:t>,</w:t>
            </w:r>
            <w:r w:rsidRPr="00630C51">
              <w:t>836</w:t>
            </w:r>
          </w:p>
        </w:tc>
      </w:tr>
    </w:tbl>
    <w:p w14:paraId="22058E3A" w14:textId="77777777" w:rsidR="00E4091E" w:rsidRPr="00630C51" w:rsidRDefault="00E4091E" w:rsidP="00E4091E"/>
    <w:p w14:paraId="4A2E0DBA" w14:textId="77777777" w:rsidR="00E4091E" w:rsidRPr="00630C51" w:rsidRDefault="00E4091E" w:rsidP="00E4091E"/>
    <w:p w14:paraId="63D17D6C" w14:textId="77777777" w:rsidR="00E4091E" w:rsidRPr="00630C51" w:rsidRDefault="00E4091E" w:rsidP="00E4091E">
      <w:pPr>
        <w:spacing w:after="160" w:line="259" w:lineRule="auto"/>
        <w:rPr>
          <w:rFonts w:ascii="Verdana" w:hAnsi="Verdana"/>
        </w:rPr>
      </w:pPr>
    </w:p>
    <w:p w14:paraId="76C584CD" w14:textId="77777777" w:rsidR="00E4091E" w:rsidRPr="00630C51" w:rsidRDefault="00E4091E" w:rsidP="00E4091E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bookmarkStart w:id="3" w:name="_Toc111808999"/>
      <w:r w:rsidRPr="00630C51">
        <w:rPr>
          <w:rFonts w:ascii="Times New Roman" w:hAnsi="Times New Roman" w:cs="Times New Roman"/>
          <w:color w:val="auto"/>
          <w:sz w:val="22"/>
          <w:szCs w:val="22"/>
        </w:rPr>
        <w:t>Web of Science (55)</w:t>
      </w:r>
      <w:bookmarkEnd w:id="3"/>
    </w:p>
    <w:tbl>
      <w:tblPr>
        <w:tblW w:w="10057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"/>
        <w:gridCol w:w="8002"/>
        <w:gridCol w:w="1296"/>
      </w:tblGrid>
      <w:tr w:rsidR="00630C51" w:rsidRPr="00630C51" w14:paraId="155E6776" w14:textId="77777777" w:rsidTr="00CB3DB8">
        <w:trPr>
          <w:trHeight w:val="507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284B43F" w14:textId="77777777" w:rsidR="00E4091E" w:rsidRPr="00630C51" w:rsidRDefault="00E4091E" w:rsidP="00CB3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C51">
              <w:rPr>
                <w:b/>
                <w:bCs/>
              </w:rPr>
              <w:t>Search</w:t>
            </w:r>
          </w:p>
        </w:tc>
        <w:tc>
          <w:tcPr>
            <w:tcW w:w="72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8038D76" w14:textId="77777777" w:rsidR="00E4091E" w:rsidRPr="00630C51" w:rsidRDefault="00E4091E" w:rsidP="00CB3DB8">
            <w:pPr>
              <w:rPr>
                <w:b/>
                <w:bCs/>
              </w:rPr>
            </w:pPr>
            <w:r w:rsidRPr="00630C51">
              <w:rPr>
                <w:b/>
                <w:bCs/>
              </w:rPr>
              <w:t>Query</w:t>
            </w:r>
          </w:p>
        </w:tc>
        <w:tc>
          <w:tcPr>
            <w:tcW w:w="19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B56A0AB" w14:textId="77777777" w:rsidR="00E4091E" w:rsidRPr="00630C51" w:rsidRDefault="00E4091E" w:rsidP="00CB3DB8">
            <w:pPr>
              <w:jc w:val="right"/>
              <w:rPr>
                <w:b/>
                <w:bCs/>
              </w:rPr>
            </w:pPr>
            <w:r w:rsidRPr="00630C51">
              <w:rPr>
                <w:b/>
                <w:bCs/>
              </w:rPr>
              <w:t>Results</w:t>
            </w:r>
          </w:p>
        </w:tc>
      </w:tr>
      <w:tr w:rsidR="00630C51" w:rsidRPr="00630C51" w14:paraId="78CAF3D4" w14:textId="77777777" w:rsidTr="00CB3DB8">
        <w:trPr>
          <w:trHeight w:val="507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B3DB34" w14:textId="77777777" w:rsidR="00E4091E" w:rsidRPr="00630C51" w:rsidRDefault="00E4091E" w:rsidP="00CB3DB8">
            <w:pPr>
              <w:jc w:val="center"/>
            </w:pPr>
            <w:r w:rsidRPr="00630C51"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ED42B7" w14:textId="77777777" w:rsidR="00E4091E" w:rsidRPr="00630C51" w:rsidRDefault="00E4091E" w:rsidP="00CB3DB8">
            <w:r w:rsidRPr="00630C51">
              <w:rPr>
                <w:rStyle w:val="Strong"/>
              </w:rPr>
              <w:t>#1 AND #2 AND #3</w:t>
            </w:r>
            <w:r w:rsidRPr="00630C51">
              <w:t> </w:t>
            </w:r>
          </w:p>
        </w:tc>
        <w:tc>
          <w:tcPr>
            <w:tcW w:w="199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2544BD" w14:textId="77777777" w:rsidR="00E4091E" w:rsidRPr="00630C51" w:rsidRDefault="00E4091E" w:rsidP="00CB3DB8">
            <w:pPr>
              <w:jc w:val="right"/>
            </w:pPr>
            <w:r w:rsidRPr="00630C51">
              <w:t>55</w:t>
            </w:r>
          </w:p>
        </w:tc>
      </w:tr>
      <w:tr w:rsidR="00630C51" w:rsidRPr="00630C51" w14:paraId="7B749C98" w14:textId="77777777" w:rsidTr="00CB3DB8">
        <w:trPr>
          <w:trHeight w:val="20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F8FECF" w14:textId="77777777" w:rsidR="00E4091E" w:rsidRPr="00630C51" w:rsidRDefault="00E4091E" w:rsidP="00CB3DB8">
            <w:pPr>
              <w:jc w:val="center"/>
            </w:pPr>
            <w:r w:rsidRPr="00630C51"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54092B" w14:textId="77777777" w:rsidR="00E4091E" w:rsidRPr="00630C51" w:rsidRDefault="00E4091E" w:rsidP="00CB3DB8">
            <w:pPr>
              <w:contextualSpacing/>
              <w:rPr>
                <w:rFonts w:ascii="Verdana" w:hAnsi="Verdana"/>
                <w:lang w:val="en-US"/>
              </w:rPr>
            </w:pPr>
            <w:r w:rsidRPr="00630C51">
              <w:rPr>
                <w:rFonts w:ascii="Verdana" w:hAnsi="Verdana"/>
                <w:lang w:val="en-US"/>
              </w:rPr>
              <w:t xml:space="preserve">TS=(ultrasound* OR ultra-sound* OR Echotomograph* OR Echo-tomograph* OR Echotomogram* OR Echo-tomogram* OR Echograph* OR Echo-graph* OR Echogram* OR Echo-gram* OR Sonograph* OR Sono-graph* OR Sonogram* OR Sono-gram* OR Ultrasonograph* OR </w:t>
            </w:r>
          </w:p>
          <w:p w14:paraId="0DF0726B" w14:textId="77777777" w:rsidR="00E4091E" w:rsidRPr="00630C51" w:rsidRDefault="00E4091E" w:rsidP="00CB3DB8">
            <w:pPr>
              <w:contextualSpacing/>
              <w:rPr>
                <w:rFonts w:ascii="Verdana" w:hAnsi="Verdana"/>
                <w:lang w:val="en-US"/>
              </w:rPr>
            </w:pPr>
            <w:r w:rsidRPr="00630C51">
              <w:rPr>
                <w:rFonts w:ascii="Verdana" w:hAnsi="Verdana"/>
                <w:lang w:val="en-US"/>
              </w:rPr>
              <w:t>Ultra-sonograph* OR Ultrasonic* OR Ultra-sonic* OR Ultrasonogram* OR Ultra-sonogram* OR Echoscop* OR Echo-scop*)</w:t>
            </w:r>
          </w:p>
          <w:p w14:paraId="5C622466" w14:textId="77777777" w:rsidR="00E4091E" w:rsidRPr="00630C51" w:rsidRDefault="00E4091E" w:rsidP="00CB3DB8">
            <w:pPr>
              <w:rPr>
                <w:lang w:val="en-US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1B395E" w14:textId="77777777" w:rsidR="00E4091E" w:rsidRPr="00630C51" w:rsidRDefault="00E4091E" w:rsidP="00CB3DB8">
            <w:pPr>
              <w:jc w:val="right"/>
            </w:pPr>
            <w:r w:rsidRPr="00630C51">
              <w:t>637,288</w:t>
            </w:r>
          </w:p>
        </w:tc>
      </w:tr>
      <w:tr w:rsidR="00630C51" w:rsidRPr="00630C51" w14:paraId="0C53DA1D" w14:textId="77777777" w:rsidTr="00CB3DB8">
        <w:trPr>
          <w:trHeight w:val="32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A85E11" w14:textId="77777777" w:rsidR="00E4091E" w:rsidRPr="00630C51" w:rsidRDefault="00E4091E" w:rsidP="00CB3DB8">
            <w:pPr>
              <w:jc w:val="center"/>
            </w:pPr>
            <w:r w:rsidRPr="00630C51"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2D8CEA" w14:textId="77777777" w:rsidR="00E4091E" w:rsidRPr="00630C51" w:rsidRDefault="00E4091E" w:rsidP="00CB3DB8">
            <w:pPr>
              <w:rPr>
                <w:rFonts w:cstheme="minorHAnsi"/>
                <w:lang w:val="en-US"/>
              </w:rPr>
            </w:pPr>
            <w:r w:rsidRPr="00630C51">
              <w:rPr>
                <w:rFonts w:cstheme="minorHAnsi"/>
                <w:lang w:val="en-US"/>
              </w:rPr>
              <w:t>TS=("Roux-en-Y" OR "Cholecystostom*" OR "Choledochostom*" OR "Gastroenterostom*" OR "Jejunoileal Bypass*" OR "Pancreaticojejunostom*" OR "Peritoneovenous Shunt" OR "Portoenterostom*" OR "Gastric Bypass*" OR "Appendectom*" OR "Cholecystectom*" OR "Sphincterotom*" OR "Colectom*" OR "Cecostom*" OR "Colostom*" OR "Duodenostom*" OR "Ileostom*" OR "Jejunostom*" OR "Esophagectom*" OR "Hemorrhoidectom*" OR "Hepatectom*" OR "Liver Transplant*" OR "Pancreas Transplant*" OR "Pancreatectom*" OR "Pancreaticoduodenectom*" OR "Proctectom*" OR “gastrectom*” OR “Gastrostom*” OR “Esophagoplast*” OR “Esophagostom*” OR “Hepatectom*”)</w:t>
            </w:r>
          </w:p>
          <w:p w14:paraId="4783C593" w14:textId="77777777" w:rsidR="00E4091E" w:rsidRPr="00630C51" w:rsidRDefault="00E4091E" w:rsidP="00CB3DB8">
            <w:pPr>
              <w:rPr>
                <w:lang w:val="en-US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53F66B4" w14:textId="77777777" w:rsidR="00E4091E" w:rsidRPr="00630C51" w:rsidRDefault="00E4091E" w:rsidP="00CB3DB8">
            <w:pPr>
              <w:jc w:val="right"/>
            </w:pPr>
            <w:r w:rsidRPr="00630C51">
              <w:t>321,601</w:t>
            </w:r>
          </w:p>
        </w:tc>
      </w:tr>
      <w:tr w:rsidR="00630C51" w:rsidRPr="00630C51" w14:paraId="1391F884" w14:textId="77777777" w:rsidTr="00CB3DB8">
        <w:trPr>
          <w:trHeight w:val="23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E35265" w14:textId="77777777" w:rsidR="00E4091E" w:rsidRPr="00630C51" w:rsidRDefault="00E4091E" w:rsidP="00CB3DB8">
            <w:pPr>
              <w:jc w:val="center"/>
            </w:pPr>
            <w:r w:rsidRPr="00630C51"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6DCA796" w14:textId="77777777" w:rsidR="00E4091E" w:rsidRPr="00630C51" w:rsidRDefault="00E4091E" w:rsidP="00CB3DB8">
            <w:pPr>
              <w:rPr>
                <w:rStyle w:val="Strong"/>
                <w:rFonts w:cstheme="minorHAnsi"/>
                <w:shd w:val="clear" w:color="auto" w:fill="F6F6F6"/>
                <w:lang w:val="en-GB"/>
              </w:rPr>
            </w:pPr>
            <w:r w:rsidRPr="00630C51">
              <w:rPr>
                <w:rFonts w:cstheme="minorHAnsi"/>
                <w:lang w:val="en-US"/>
              </w:rPr>
              <w:t xml:space="preserve">TS=("Machine Learning" OR “machine intelligen*” OR “machine vision*” OR “machine learning” OR “transfer learning” OR “deep learning” OR “neural network*” OR “support vector machine*” OR “automatic segmentation*” OR  “Long short term memory” OR “LSTM” OR “supervised learning” OR “unsupervised learning” OR “reinforcement learning*” OR “hierarchical learning*”  OR “Image Interpretation*” OR “Prediction model*” OR “image recognition” OR “perceptron”) </w:t>
            </w:r>
            <w:r w:rsidRPr="00630C51">
              <w:rPr>
                <w:rStyle w:val="Strong"/>
                <w:rFonts w:cstheme="minorHAnsi"/>
                <w:shd w:val="clear" w:color="auto" w:fill="F6F6F6"/>
                <w:lang w:val="en-GB"/>
              </w:rPr>
              <w:t xml:space="preserve">  </w:t>
            </w:r>
          </w:p>
          <w:p w14:paraId="4A15F67D" w14:textId="77777777" w:rsidR="00E4091E" w:rsidRPr="00630C51" w:rsidRDefault="00E4091E" w:rsidP="00CB3DB8">
            <w:pPr>
              <w:rPr>
                <w:lang w:val="en-GB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9E00D0" w14:textId="77777777" w:rsidR="00E4091E" w:rsidRPr="00630C51" w:rsidRDefault="00E4091E" w:rsidP="00CB3DB8">
            <w:pPr>
              <w:jc w:val="right"/>
            </w:pPr>
            <w:r w:rsidRPr="00630C51">
              <w:t>641,632</w:t>
            </w:r>
          </w:p>
        </w:tc>
      </w:tr>
    </w:tbl>
    <w:p w14:paraId="61F7A855" w14:textId="77777777" w:rsidR="00E4091E" w:rsidRPr="00630C51" w:rsidRDefault="00E4091E" w:rsidP="00E4091E"/>
    <w:p w14:paraId="1D9A6859" w14:textId="77777777" w:rsidR="00E4091E" w:rsidRPr="00630C51" w:rsidRDefault="00E4091E" w:rsidP="00E4091E">
      <w:pPr>
        <w:pStyle w:val="Heading2"/>
        <w:rPr>
          <w:color w:val="auto"/>
        </w:rPr>
      </w:pPr>
      <w:bookmarkStart w:id="4" w:name="_Toc111809000"/>
    </w:p>
    <w:p w14:paraId="2AE5CB3A" w14:textId="77777777" w:rsidR="00E4091E" w:rsidRPr="00630C51" w:rsidRDefault="00E4091E" w:rsidP="00E4091E">
      <w:pPr>
        <w:pStyle w:val="Heading2"/>
        <w:rPr>
          <w:color w:val="auto"/>
        </w:rPr>
      </w:pPr>
    </w:p>
    <w:p w14:paraId="138A5E5A" w14:textId="77777777" w:rsidR="00E4091E" w:rsidRPr="00630C51" w:rsidRDefault="00E4091E" w:rsidP="00E4091E">
      <w:pPr>
        <w:pStyle w:val="Heading2"/>
        <w:rPr>
          <w:color w:val="auto"/>
        </w:rPr>
      </w:pPr>
    </w:p>
    <w:p w14:paraId="7501B08C" w14:textId="380ADB43" w:rsidR="00E4091E" w:rsidRPr="00630C51" w:rsidRDefault="00E4091E" w:rsidP="00E4091E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630C51">
        <w:rPr>
          <w:rFonts w:ascii="Times New Roman" w:hAnsi="Times New Roman" w:cs="Times New Roman"/>
          <w:color w:val="auto"/>
          <w:sz w:val="22"/>
          <w:szCs w:val="22"/>
        </w:rPr>
        <w:t>Cochrane (0)</w:t>
      </w:r>
      <w:bookmarkEnd w:id="4"/>
    </w:p>
    <w:tbl>
      <w:tblPr>
        <w:tblW w:w="10057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"/>
        <w:gridCol w:w="8099"/>
        <w:gridCol w:w="1199"/>
      </w:tblGrid>
      <w:tr w:rsidR="00630C51" w:rsidRPr="00630C51" w14:paraId="6A0B24E3" w14:textId="77777777" w:rsidTr="00CB3DB8">
        <w:trPr>
          <w:trHeight w:val="507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CDEEBBC" w14:textId="77777777" w:rsidR="00E4091E" w:rsidRPr="00630C51" w:rsidRDefault="00E4091E" w:rsidP="00CB3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C51">
              <w:rPr>
                <w:b/>
                <w:bCs/>
              </w:rPr>
              <w:t>Search</w:t>
            </w:r>
          </w:p>
        </w:tc>
        <w:tc>
          <w:tcPr>
            <w:tcW w:w="7285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F067551" w14:textId="77777777" w:rsidR="00E4091E" w:rsidRPr="00630C51" w:rsidRDefault="00E4091E" w:rsidP="00CB3DB8">
            <w:pPr>
              <w:rPr>
                <w:b/>
                <w:bCs/>
              </w:rPr>
            </w:pPr>
            <w:r w:rsidRPr="00630C51">
              <w:rPr>
                <w:b/>
                <w:bCs/>
              </w:rPr>
              <w:t>Query</w:t>
            </w:r>
          </w:p>
        </w:tc>
        <w:tc>
          <w:tcPr>
            <w:tcW w:w="19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5CFA573" w14:textId="77777777" w:rsidR="00E4091E" w:rsidRPr="00630C51" w:rsidRDefault="00E4091E" w:rsidP="00CB3DB8">
            <w:pPr>
              <w:jc w:val="right"/>
              <w:rPr>
                <w:b/>
                <w:bCs/>
              </w:rPr>
            </w:pPr>
            <w:r w:rsidRPr="00630C51">
              <w:rPr>
                <w:b/>
                <w:bCs/>
              </w:rPr>
              <w:t>Results</w:t>
            </w:r>
          </w:p>
        </w:tc>
      </w:tr>
      <w:tr w:rsidR="00630C51" w:rsidRPr="00630C51" w14:paraId="0B9228C5" w14:textId="77777777" w:rsidTr="00CB3DB8">
        <w:trPr>
          <w:trHeight w:val="507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92F8D3" w14:textId="77777777" w:rsidR="00E4091E" w:rsidRPr="00630C51" w:rsidRDefault="00E4091E" w:rsidP="00CB3DB8">
            <w:pPr>
              <w:jc w:val="center"/>
            </w:pPr>
            <w:r w:rsidRPr="00630C51"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6080C2" w14:textId="77777777" w:rsidR="00E4091E" w:rsidRPr="00630C51" w:rsidRDefault="00E4091E" w:rsidP="00CB3DB8">
            <w:r w:rsidRPr="00630C51">
              <w:rPr>
                <w:rStyle w:val="Strong"/>
              </w:rPr>
              <w:t>#1 AND #2 AND #3</w:t>
            </w:r>
            <w:r w:rsidRPr="00630C51">
              <w:t> </w:t>
            </w:r>
          </w:p>
        </w:tc>
        <w:tc>
          <w:tcPr>
            <w:tcW w:w="199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6385E9B" w14:textId="77777777" w:rsidR="00E4091E" w:rsidRPr="00630C51" w:rsidRDefault="00E4091E" w:rsidP="00CB3DB8">
            <w:pPr>
              <w:jc w:val="right"/>
            </w:pPr>
            <w:r w:rsidRPr="00630C51">
              <w:t>0</w:t>
            </w:r>
          </w:p>
        </w:tc>
      </w:tr>
      <w:tr w:rsidR="00630C51" w:rsidRPr="00630C51" w14:paraId="07504C0B" w14:textId="77777777" w:rsidTr="00CB3DB8">
        <w:trPr>
          <w:trHeight w:val="20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132B37C" w14:textId="77777777" w:rsidR="00E4091E" w:rsidRPr="00630C51" w:rsidRDefault="00E4091E" w:rsidP="00CB3DB8">
            <w:pPr>
              <w:jc w:val="center"/>
            </w:pPr>
            <w:r w:rsidRPr="00630C51"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11C4C14" w14:textId="77777777" w:rsidR="00E4091E" w:rsidRPr="00630C51" w:rsidRDefault="00E4091E" w:rsidP="00CB3DB8">
            <w:pPr>
              <w:contextualSpacing/>
              <w:rPr>
                <w:rFonts w:ascii="Verdana" w:hAnsi="Verdana"/>
                <w:lang w:val="en-US"/>
              </w:rPr>
            </w:pPr>
            <w:r w:rsidRPr="00630C51">
              <w:rPr>
                <w:rFonts w:ascii="Verdana" w:hAnsi="Verdana"/>
                <w:lang w:val="en-US"/>
              </w:rPr>
              <w:t>(ultrasound* OR ultra-sound* OR Echotomograph* OR Echo-tomograph* OR Echotomogram* OR Echo-tomogram* OR Echograph* OR Echo-graph* OR Echogram* OR Echo-gram* OR Sonograph* OR Sono-graph* OR Sonogram* OR Sono-gram* OR Ultrasonograph* OR Ultra-sonograph* OR Ultrasonic* OR Ultra-sonic* OR Ultrasonogram* OR Ultra-sonogram* OR Echoscop* OR Echo-scop*):ti,ab,kw</w:t>
            </w:r>
          </w:p>
          <w:p w14:paraId="059F5F4E" w14:textId="77777777" w:rsidR="00E4091E" w:rsidRPr="00630C51" w:rsidRDefault="00E4091E" w:rsidP="00CB3DB8">
            <w:pPr>
              <w:rPr>
                <w:lang w:val="en-US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E17EF9D" w14:textId="77777777" w:rsidR="00E4091E" w:rsidRPr="00630C51" w:rsidRDefault="00E4091E" w:rsidP="00CB3DB8">
            <w:pPr>
              <w:jc w:val="right"/>
            </w:pPr>
            <w:r w:rsidRPr="00630C51">
              <w:t>51,543</w:t>
            </w:r>
          </w:p>
        </w:tc>
      </w:tr>
      <w:tr w:rsidR="00630C51" w:rsidRPr="00630C51" w14:paraId="5C775905" w14:textId="77777777" w:rsidTr="00CB3DB8">
        <w:trPr>
          <w:trHeight w:val="32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81F04E" w14:textId="77777777" w:rsidR="00E4091E" w:rsidRPr="00630C51" w:rsidRDefault="00E4091E" w:rsidP="00CB3DB8">
            <w:pPr>
              <w:jc w:val="center"/>
            </w:pPr>
            <w:r w:rsidRPr="00630C51"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9EC9D8D" w14:textId="77777777" w:rsidR="00E4091E" w:rsidRPr="00630C51" w:rsidRDefault="00E4091E" w:rsidP="00CB3DB8">
            <w:pPr>
              <w:rPr>
                <w:rFonts w:cstheme="minorHAnsi"/>
                <w:lang w:val="en-US"/>
              </w:rPr>
            </w:pPr>
            <w:r w:rsidRPr="00630C51">
              <w:rPr>
                <w:rFonts w:cstheme="minorHAnsi"/>
                <w:lang w:val="en-US"/>
              </w:rPr>
              <w:t>("Roux en Y" OR "Cholecystostom*" OR "Choledochostom*" OR "Gastroenterostom*" OR "Jejunoileal Bypass*" OR "Pancreaticojejunostom*" OR "Peritoneovenous Shunt" OR "Portoenterostom*" OR "Gastric Bypass*" OR "Appendectom*" OR "Cholecystectom*" OR "Sphincterotom*" OR "Colectom*" OR "Cecostom*" OR "Colostom*" OR "Duodenostom*" OR "Ileostom*" OR "Jejunostom*" OR "Esophagectom*" OR "Hemorrhoidectom*" OR "Hepatectom*" OR "Liver Transplant*" OR "Pancreas Transplant*" OR "Pancreatectom*" OR "Pancreaticoduodenectom*" OR "Proctectom*" OR “gastrectom*” OR “Gastrostom*” OR “Esophagoplast*” OR “Esophagostom*” OR “Hepatectom*”):ti,ab,kw</w:t>
            </w:r>
          </w:p>
          <w:p w14:paraId="1565136D" w14:textId="77777777" w:rsidR="00E4091E" w:rsidRPr="00630C51" w:rsidRDefault="00E4091E" w:rsidP="00CB3DB8">
            <w:pPr>
              <w:rPr>
                <w:lang w:val="en-US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1A6F0F9" w14:textId="77777777" w:rsidR="00E4091E" w:rsidRPr="00630C51" w:rsidRDefault="00E4091E" w:rsidP="00CB3DB8">
            <w:pPr>
              <w:jc w:val="right"/>
            </w:pPr>
            <w:r w:rsidRPr="00630C51">
              <w:t>4,302</w:t>
            </w:r>
          </w:p>
        </w:tc>
      </w:tr>
      <w:tr w:rsidR="00630C51" w:rsidRPr="00630C51" w14:paraId="7B07EBF4" w14:textId="77777777" w:rsidTr="00CB3DB8">
        <w:trPr>
          <w:trHeight w:val="236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9F097A" w14:textId="77777777" w:rsidR="00E4091E" w:rsidRPr="00630C51" w:rsidRDefault="00E4091E" w:rsidP="00CB3DB8">
            <w:pPr>
              <w:jc w:val="center"/>
            </w:pPr>
            <w:r w:rsidRPr="00630C51"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53B8668" w14:textId="77777777" w:rsidR="00E4091E" w:rsidRPr="00630C51" w:rsidRDefault="00E4091E" w:rsidP="00CB3DB8">
            <w:pPr>
              <w:rPr>
                <w:rFonts w:cstheme="minorHAnsi"/>
                <w:lang w:val="en-US"/>
              </w:rPr>
            </w:pPr>
            <w:r w:rsidRPr="00630C51">
              <w:rPr>
                <w:rFonts w:cstheme="minorHAnsi"/>
                <w:lang w:val="en-US"/>
              </w:rPr>
              <w:t>("Machine Learning" OR “machine intelligen*” OR “machine vision*” OR “machine learning” OR “transfer learning” OR “deep learning” OR “neural network*” OR “support vector machine*” OR “automatic segmentation*” OR  “Long short term memory” OR “LSTM” OR “supervised learning” OR “unsupervised learning” OR “reinforcement learning*” OR “hierarchical learning*” OR “Image Interpretation*” OR “Prediction model*” OR “image recognition” OR “perceptron”):ti,ab,kw</w:t>
            </w:r>
          </w:p>
          <w:p w14:paraId="27A00BA4" w14:textId="77777777" w:rsidR="00E4091E" w:rsidRPr="00630C51" w:rsidRDefault="00E4091E" w:rsidP="00CB3DB8">
            <w:pPr>
              <w:rPr>
                <w:lang w:val="en-GB"/>
              </w:rPr>
            </w:pPr>
          </w:p>
        </w:tc>
        <w:tc>
          <w:tcPr>
            <w:tcW w:w="199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1EB4D79" w14:textId="77777777" w:rsidR="00E4091E" w:rsidRPr="00630C51" w:rsidRDefault="00E4091E" w:rsidP="00CB3DB8">
            <w:pPr>
              <w:jc w:val="right"/>
            </w:pPr>
            <w:r w:rsidRPr="00630C51">
              <w:t>5,855</w:t>
            </w:r>
            <w:bookmarkStart w:id="5" w:name="_GoBack"/>
            <w:bookmarkEnd w:id="5"/>
          </w:p>
        </w:tc>
      </w:tr>
    </w:tbl>
    <w:p w14:paraId="23483137" w14:textId="77777777" w:rsidR="00E4091E" w:rsidRPr="00630C51" w:rsidRDefault="00E4091E" w:rsidP="00E4091E">
      <w:pPr>
        <w:rPr>
          <w:rFonts w:ascii="Times New Roman" w:hAnsi="Times New Roman" w:cs="Times New Roman"/>
          <w:sz w:val="22"/>
          <w:szCs w:val="22"/>
        </w:rPr>
      </w:pPr>
    </w:p>
    <w:sectPr w:rsidR="00E4091E" w:rsidRPr="00630C51" w:rsidSect="00630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91E"/>
    <w:rsid w:val="000C50FA"/>
    <w:rsid w:val="00146B91"/>
    <w:rsid w:val="004035B5"/>
    <w:rsid w:val="00581B7C"/>
    <w:rsid w:val="00630C51"/>
    <w:rsid w:val="00887F4C"/>
    <w:rsid w:val="00975D56"/>
    <w:rsid w:val="00AD4E9F"/>
    <w:rsid w:val="00C4474E"/>
    <w:rsid w:val="00C94C4B"/>
    <w:rsid w:val="00E4091E"/>
    <w:rsid w:val="00E70BA4"/>
    <w:rsid w:val="00E73894"/>
    <w:rsid w:val="00FF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ECF7B"/>
  <w15:chartTrackingRefBased/>
  <w15:docId w15:val="{AC30807E-C8C4-5D4C-A211-4391BD413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91E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91E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9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4091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rsid w:val="00E4091E"/>
    <w:rPr>
      <w:rFonts w:ascii="Calibri" w:hAnsi="Calibri"/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E4091E"/>
    <w:rPr>
      <w:rFonts w:ascii="Calibri" w:hAnsi="Calibri"/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738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2Machine+Learning%22%5BMesh%5D+OR%0A%22Machine+Learning%22%5Btiab%5D+OR%0A%E2%80%9Cmachine+intelligen%2A%E2%80%9D%5Btiab%5D+OR%0A%E2%80%9Cmachine+vision%2A%E2%80%9D%5Btiab%5D+OR%0A%E2%80%9Cmachine+learning%E2%80%9D%5Btiab%5D+OR%0A%E2%80%9Ctransfer+learning%E2%80%9D%5Btiab%5D+OR%0A%E2%80%9Cdeep+learning%E2%80%9D%5Btiab%5D+OR%0A%E2%80%9Cneural+network%2A%E2%80%9D%5Btiab%5D+OR%0A%E2%80%9Csupport+vector+machine%2A%E2%80%9D%5Btiab%5D+OR%0A%E2%80%9Cautomatic+segmentation%2A%E2%80%9D%5Btiab%5D+OR+%0A%E2%80%9CLong+short+term+memory%E2%80%9D%5Btiab%5D+OR%0A%E2%80%9CLSTM%E2%80%9D%5Btiab%5D+OR%0A%E2%80%9Csupervised+learning%E2%80%9D%5Btiab%5D+OR%0A%E2%80%9Cunsupervised+learning%E2%80%9D%5Btiab%5D+OR%0A%E2%80%9Creinforcement+learning%2A%E2%80%9D%5Btiab%5D+OR%0A%E2%80%9Chierarchical+learning%2A%E2%80%9D+%5Btiab%5D+OR%0A%E2%80%9CImage+Interpretation%2A%E2%80%9D%5Btiab%5D+OR%0A%E2%80%9CPrediction+model%2A%E2%80%9D%5Btiab%5D+OR%0A%E2%80%9Cimage+recognition%E2%80%9D%5Btiab%5D+OR%0A%E2%80%9Cperceptron%E2%80%9D%5Btiab%5D&amp;sort=date&amp;ac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2Digestive+System+Surgical+Procedures%22%5BMesh%5D+OR%0A%22Bariatric+Surgery%22%5BMesh%5D+OR%0A%22Laparotomy%22%5BMesh%5D+OR%0A%22Roux-en-Y%22%5BTiab%5D+OR%0A%22Cholecystostom%2A%22%5BTiab%5D+OR%0A%22Choledochostom%2A%22%5BTiab%5D+OR%0A%22Gastroenterostom%2A%22%5BTiab%5D+OR%0A%22Jejunoileal+Bypass%2A%22%5BTiab%5D+OR%0A%22Pancreaticojejunostom%2A%22%5BTiab%5D+OR%0A%22Peritoneovenous+Shunt%22%5BTiab%5D+OR%0A%22Portoenterostom%2A%22%5BTiab%5D+OR%0A%22Gastric+Bypass%2A%22%5BTiab%5D+OR%0A%22Appendectom%2A%22%5BTiab%5D+OR%0A%22Cholecystectom%2A%22%5BTiab%5D+OR%0A%22Sphincterotom%2A%22%5BTiab%5D+OR%0A%22Colectom%2A%22%5BTiab%5D+OR%0A%22Cecostom%2A%22%5BTiab%5D+OR%0A%22Colostom%2A%22%5BTiab%5D+OR%0A%22Duodenostom%2A%22%5BTiab%5D+OR%0A%22Ileostom%2A%22%5BTiab%5D+OR%0A%22Jejunostom%2A%22%5BTiab%5D+OR%0A%22Esophagectom%2A%22%5BTiab%5D+OR%0A%22Hemorrhoidectom%2A%22%5BTiab%5D+OR%0A%22Hepatectom%2A%22%5BTiab%5D+OR%0A%22Liver+Transplant%2A%22%5BTiab%5D+OR%0A%22Pancreas+Transplant%2A%22%5BTiab%5D+OR%0A%22Pancreatectom%2A%22%5BTiab%5D+OR%0A%22Pancreaticoduodenectom%2A%22%5BTiab%5D+OR%0A%22Proctectom%2A%22%5BTiab%5D+OR%0A%E2%80%9Cgastrectom%2A%E2%80%9D%5Btiab%5D+OR%0A%E2%80%9CGastrostom%2A%E2%80%9D%5Btiab%5D+OR%0A%E2%80%9CEsophagoplast%2A%E2%80%9D%5Btiab%5D+OR%0A%E2%80%9CEsophagostom%2A%E2%80%9D%5Btiab%5D+OR%0A%E2%80%9CHepatectom%2A%E2%80%9D%5Btiab%5D&amp;sort=date&amp;ac=no" TargetMode="External"/><Relationship Id="rId5" Type="http://schemas.openxmlformats.org/officeDocument/2006/relationships/hyperlink" Target="https://pubmed.ncbi.nlm.nih.gov/?term=%22Ultrasonography%22%5BMesh%5D+OR%0Aultrasound%2A%5Btiab%5D+OR%0A%E2%80%9Cultra+sound%2A%E2%80%9D%5Btiab%5D+OR+%0A%0AEchotomograph%2A%5Btiab%5D+OR%0AEcho-tomograph%2A%5Btiab%5D+OR%0AEchotomogram%2A%5Btiab%5D+OR%0AEcho-tomogram%2A%5Btiab%5D+OR%0A%0A%0AEchograph%2A%5Btiab%5D+OR%0AEcho-graph%2A%5Btiab%5D+OR%0AEchogram%2A%5Btiab%5D+OR%0AEcho-gram%2A%5Btiab%5D+OR%0A%0ASonograph%2A%5Btiab%5D+OR%0ASono-graph%2A%5Btiab%5D+OR%0ASonogram%2A%5Btiab%5D+OR%0ASono-gram%2A%5Btiab%5D+OR%0A%0AUltrasonograph%2A%5Btiab%5D+OR+%0AUltra-sonograph%2A%5Btiab%5D+OR%0AUltrasonic%2A%5Btiab%5D+OR%0AUltra-sonic%2A%5Btiab%5D+OR%0AUltrasonogram%2A%5Btiab%5D+OR%0AUltra-sonogram%2A%5Btiab%5D+OR%0A%0AEchoscop%2A%5Btiab%5D+OR%0AEcho-scop%2A%5Btiab%5D&amp;sort=date&amp;ac=no" TargetMode="External"/><Relationship Id="rId4" Type="http://schemas.openxmlformats.org/officeDocument/2006/relationships/hyperlink" Target="https://pubmed.ncbi.nlm.nih.gov/?term=%231+AND+%232+AND+%233&amp;sort=date&amp;ac=n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2</Words>
  <Characters>8850</Characters>
  <Application>Microsoft Office Word</Application>
  <DocSecurity>0</DocSecurity>
  <Lines>73</Lines>
  <Paragraphs>20</Paragraphs>
  <ScaleCrop>false</ScaleCrop>
  <Company/>
  <LinksUpToDate>false</LinksUpToDate>
  <CharactersWithSpaces>10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taş, M. (Mustafa)</dc:creator>
  <cp:keywords/>
  <dc:description/>
  <cp:lastModifiedBy>Sineka Saravanan</cp:lastModifiedBy>
  <cp:revision>4</cp:revision>
  <dcterms:created xsi:type="dcterms:W3CDTF">2024-03-16T01:28:00Z</dcterms:created>
  <dcterms:modified xsi:type="dcterms:W3CDTF">2024-08-01T09:35:00Z</dcterms:modified>
</cp:coreProperties>
</file>